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5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5</w:t>
      </w:r>
    </w:p>
    <w:p>
      <w:pPr>
        <w:pStyle w:val="Normal"/>
        <w:ind w:left="-1152" w:hanging="0"/>
        <w:rPr/>
      </w:pPr>
      <w:r>
        <w:rPr>
          <w:rFonts w:cs="Arial" w:ascii="Arial" w:hAnsi="Arial"/>
          <w:b/>
          <w:sz w:val="24"/>
          <w:szCs w:val="24"/>
        </w:rPr>
        <w:t>Values for all identified female alveolar macrophage proteins with note of significant changes</w:t>
      </w:r>
      <w:r>
        <w:rPr/>
        <w:t>.</w:t>
      </w:r>
    </w:p>
    <w:tbl>
      <w:tblPr>
        <w:tblW w:w="15300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7200"/>
        <w:gridCol w:w="1777"/>
        <w:gridCol w:w="1778"/>
        <w:gridCol w:w="1777"/>
        <w:gridCol w:w="1778"/>
      </w:tblGrid>
      <w:tr>
        <w:trPr/>
        <w:tc>
          <w:tcPr>
            <w:tcW w:w="99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l No.</w:t>
            </w:r>
          </w:p>
        </w:tc>
        <w:tc>
          <w:tcPr>
            <w:tcW w:w="7200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1]</w:t>
            </w:r>
          </w:p>
        </w:tc>
        <w:tc>
          <w:tcPr>
            <w:tcW w:w="1778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6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2]</w:t>
            </w:r>
          </w:p>
        </w:tc>
        <w:tc>
          <w:tcPr>
            <w:tcW w:w="1777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O 18 hr SP-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3]</w:t>
            </w:r>
          </w:p>
        </w:tc>
        <w:tc>
          <w:tcPr>
            <w:tcW w:w="1778" w:type="dxa"/>
            <w:tcBorders>
              <w:top w:val="single" w:sz="18" w:space="0" w:color="000000"/>
              <w:left w:val="single" w:sz="18" w:space="0" w:color="FFFFFF"/>
              <w:bottom w:val="single" w:sz="4" w:space="0" w:color="000000"/>
              <w:right w:val="single" w:sz="1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Group 4]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kDa macrophage protein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5 (0.392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7 (0.400)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7 (0.353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 (0.40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in related protein 2/3 complex, subunit 5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5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06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09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0 (0.03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-related protein 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 (0.07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 (0.02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 (0.09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 (0.13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tr2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 (0.13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04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08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047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feto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25 (0.69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7 (0.688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77 (1.31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 (0.38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 (0.10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 (0.13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8 (0.10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 (0.02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 (0.04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7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 (0.02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00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xa5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8 (0.23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 (0.07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0 (0.17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 (0.171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A arsenite transporter, ATP-binding, homolog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05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09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02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37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b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 (0.15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 (0.07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3 (0.03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 (0.08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, small subunit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03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12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07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04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pping protein (actin filament) muscle Z-line, alpha 2 (CapZ alpha-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2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5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05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02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beta isoform a (CapZ beta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0.04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043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04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03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D precursor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 (0.07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14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07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01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subunit 2 (beta) (CCT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 (0.15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 (0.26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 (0.37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 (0.21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a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 (0.24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0 (0.16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20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07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 3-like 3 precursor (Ym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03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(0.78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12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042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ase-related protein MCRP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 (0.09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 (4.47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35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(0.02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1 (0.10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 (0.20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 (0.07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0 (0.06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4 (mitochondrial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5 (0.25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 (1.11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 (0.22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(0.18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DP dipeptidase 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 (0.13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 (0.113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 (0.06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 (0.022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ctosin-like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 (0.34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 (0.31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 (0.21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 (0.21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 hand domain containing 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02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05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06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04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o1 protein (Alpha-enolase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 (0.18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 (0.12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 (0.38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 (0.11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ukaryotic translation initiation factor 5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 (0.18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 (0.28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 (0.18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 (0.31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6 (0.34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 (0.30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4 (0.25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 (0.23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-actin capping protein alpha-1 subunit (CapZ alpha-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6 (0.08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6 (0.03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 (0.31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 (0.06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heavy chain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6 (0.42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9 (0.37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 (0.38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5 (0.150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 (0.11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(0.27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5 (0.30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 (0.05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ct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2 (0.48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1 (1.63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3 (0.33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4 (0.457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 precursor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9 (0.42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 (0.93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69 (1.04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 (0.35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6-phosphate dehydrogenase X-linked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06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5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15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07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2 (0.21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 (0.28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2 (0.17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 (0.07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1, beta (HSP90AB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01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01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2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02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5 precursor (GRP7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5 (0.20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 (0.753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3 (0.49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 (0.19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65 (HSP6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 (0.23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0 (0.206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 (0.18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 (0.15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t shock protein 8 (HSC70; HSC7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0 (0.17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 (0.141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4 (0.22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 (0.12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90, beta (Grp94), member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04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8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05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02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atopoietic cell specific Lyn substrate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 (0.28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 (0.45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 (0.25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 (0.337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-binding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 (0.02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10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 (0.12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(0.05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K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 (0.12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06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04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08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 mobility group 1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08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(0.09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08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12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nrpf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5 (0.06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 (0.05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09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(0.04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ppa-B motif-binding phospho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0 (0.24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 (0.19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0 (0.23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 (0.33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complex 2, basic, gene 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0 (0.21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 (0.14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9 (0.24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 (1.02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I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 (0.23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3 (0.37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5 (0.39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 (0.11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 (0.08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 (1.70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23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 (0.04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 receptor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15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 (0.10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 (0.07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(0.07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vault protein (MVP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 (0.36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 (0.18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8 (0.143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 (0.12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, RP/EB family, member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06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4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04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 (0.055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sin light chain, regulatory B-lik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2 (0.54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0 (0.68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3 (0.95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 (0.58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cleophosmin 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6 (0.13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 (0.15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8 (0.04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 (0.04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50b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06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05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09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080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xiredoxin 2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10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15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0.27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116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yl 4-hydroxylase, beta polypeptide precursor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1 (0.15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 (0.25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 (0.25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 (0.123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(prosome, macropain) 28 subunit, alph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 (0.11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 (0.31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 (0.05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 (0.07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asome alpha 1 subunit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3 (0.11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059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9 (0.12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07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 isomerase associated 6 (PDI-P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7 (0.23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 (0.31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8 (0.40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 (0.081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disulfide-isomerase A3 precursor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1 (0.43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 (0.211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8 (0.48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 (0.08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 initiation factor 4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04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9 (0.26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 (0.04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03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ine nucleoside phosphorylas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 (0.06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0.144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3,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 (0.07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 (0.275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,2,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 beta-actin (aa 27-37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 (0.75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 (0.580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 (0.56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 (0.639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 GDP dissociation inhibitor bet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 (0.05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09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02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021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 GDP dissociation inhibitor (GDI) alph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(0.023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 (0.82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5 (0.05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 (0.022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o, GDP dissociation inhibitor (GDI) bet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 (0.19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 (1.80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6 (0.57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 (0.164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, member 1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 (0.12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(0.051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 (0.15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 (0.120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hm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077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12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09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0.158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oxide dismutase 1, solubl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 (0.36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 (0.673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33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(0.172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odulin 3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 (0.24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 (0.18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1 (0.16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0 (0.207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opomyosin 3, gamma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07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14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05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138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beta 5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 (0.16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 (0.153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2 (0.18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0 (0.052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/tryptophan 5 -monooxygenase activation protein, </w:t>
            </w:r>
            <w:r>
              <w:rPr>
                <w:rFonts w:cs="Arial" w:ascii="Symbol" w:hAnsi="Symbol"/>
                <w:color w:val="000000"/>
                <w:sz w:val="24"/>
                <w:szCs w:val="24"/>
              </w:rPr>
              <w:t>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 (0.24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 (0.235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3 (0.19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 (0.19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yrosine 3-monooxygenase/tryptophan 5-monooxygenase activation protein, 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 (0.07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 (1.27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5 (0.29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 (0.063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adenosine triphosphatase subunit B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 (0.25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7 (0.259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6 (0.32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 (0.238)</w:t>
            </w:r>
          </w:p>
        </w:tc>
      </w:tr>
      <w:tr>
        <w:trPr>
          <w:trHeight w:val="288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osin-containing protei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 (0.36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 (0.381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6 (0.25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 (0.271)</w:t>
            </w:r>
          </w:p>
        </w:tc>
      </w:tr>
      <w:tr>
        <w:trPr>
          <w:trHeight w:val="288" w:hRule="atLeast"/>
        </w:trPr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entin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 (0.218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 (0.117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8 (0.13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0 (0.162)</w:t>
            </w:r>
          </w:p>
        </w:tc>
      </w:tr>
    </w:tbl>
    <w:p>
      <w:pPr>
        <w:pStyle w:val="Normal"/>
        <w:spacing w:before="0" w:after="200"/>
        <w:ind w:left="-1152" w:right="-1152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Values are means ± SD of the normalized volumes for all proteins identified by 2D-DIGE.  Significance determined by t-test (p&lt;0.05) for each group (n=4/group).  Significantly different from knockout (1), KO 6hr SP-A (2), KO 18hr SP-A (3) and wild-type (4).  For proteins with multiple isoforms, the normalized volumes for all isoforms were added together.</w:t>
      </w:r>
    </w:p>
    <w:sectPr>
      <w:type w:val="nextPage"/>
      <w:pgSz w:orient="landscape" w:w="15840" w:h="12240"/>
      <w:pgMar w:left="1440" w:right="1440" w:gutter="0" w:header="0" w:top="8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9:10:00Z</dcterms:created>
  <dc:creator>user</dc:creator>
  <dc:description/>
  <cp:keywords/>
  <dc:language>en-US</dc:language>
  <cp:lastModifiedBy>HMC</cp:lastModifiedBy>
  <cp:lastPrinted>2011-08-26T14:38:00Z</cp:lastPrinted>
  <dcterms:modified xsi:type="dcterms:W3CDTF">2012-04-12T19:10:00Z</dcterms:modified>
  <cp:revision>2</cp:revision>
  <dc:subject/>
  <dc:title/>
</cp:coreProperties>
</file>